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9AA7B" w14:textId="7A0C1E2E" w:rsidR="00CA698B" w:rsidRDefault="00CA698B" w:rsidP="00CA698B">
      <w:pPr>
        <w:pStyle w:val="1"/>
      </w:pPr>
      <w:r>
        <w:t xml:space="preserve">Appendix </w:t>
      </w:r>
    </w:p>
    <w:p w14:paraId="2E623DC0" w14:textId="242142E8" w:rsidR="00CA698B" w:rsidRDefault="00CA698B" w:rsidP="00CA698B">
      <w:pPr>
        <w:pStyle w:val="2"/>
        <w:sectPr w:rsidR="00CA69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>List of variables abstracted from each article (if available)</w:t>
      </w:r>
    </w:p>
    <w:p w14:paraId="09E7A91F" w14:textId="5DF70293" w:rsidR="00CA698B" w:rsidRDefault="00CA698B" w:rsidP="00CA698B">
      <w:pPr>
        <w:pStyle w:val="3"/>
      </w:pPr>
      <w:r>
        <w:t>Patient characteristic</w:t>
      </w:r>
    </w:p>
    <w:p w14:paraId="174FD0D9" w14:textId="5549F4C5" w:rsidR="00CA698B" w:rsidRDefault="00CA698B" w:rsidP="00CA698B">
      <w:r>
        <w:t>Number of patients with dissection</w:t>
      </w:r>
    </w:p>
    <w:p w14:paraId="6C0BCC5A" w14:textId="4C96CE2C" w:rsidR="00CA698B" w:rsidRDefault="00CA698B" w:rsidP="00CA698B">
      <w:r>
        <w:t xml:space="preserve">Age </w:t>
      </w:r>
    </w:p>
    <w:p w14:paraId="1BAB8964" w14:textId="1C37E34B" w:rsidR="00CA698B" w:rsidRDefault="00CA698B" w:rsidP="00CA698B">
      <w:r>
        <w:t xml:space="preserve">Gender </w:t>
      </w:r>
    </w:p>
    <w:p w14:paraId="12D80E1F" w14:textId="72E58F74" w:rsidR="00CA698B" w:rsidRDefault="00CA698B" w:rsidP="00CA698B">
      <w:r>
        <w:t xml:space="preserve">Hypertension </w:t>
      </w:r>
    </w:p>
    <w:p w14:paraId="05A28718" w14:textId="66F59F11" w:rsidR="00CA698B" w:rsidRDefault="00CA698B" w:rsidP="00CA698B">
      <w:r>
        <w:t xml:space="preserve">Coronary artery disease </w:t>
      </w:r>
    </w:p>
    <w:p w14:paraId="6ECDE73F" w14:textId="77777777" w:rsidR="00CA698B" w:rsidRPr="00CA698B" w:rsidRDefault="00CA698B" w:rsidP="00CA698B">
      <w:r w:rsidRPr="00CA698B">
        <w:t>Cerebrovascular disease</w:t>
      </w:r>
    </w:p>
    <w:p w14:paraId="776D4B99" w14:textId="77777777" w:rsidR="0013367F" w:rsidRPr="0013367F" w:rsidRDefault="0013367F" w:rsidP="0013367F">
      <w:r w:rsidRPr="0013367F">
        <w:t>Renal insufficiency</w:t>
      </w:r>
    </w:p>
    <w:p w14:paraId="44E1E7EB" w14:textId="77777777" w:rsidR="0013367F" w:rsidRPr="0013367F" w:rsidRDefault="0013367F" w:rsidP="0013367F">
      <w:r w:rsidRPr="0013367F">
        <w:t>Chronic obstructive pulmonary disease</w:t>
      </w:r>
    </w:p>
    <w:p w14:paraId="6CD02CFF" w14:textId="52762EDD" w:rsidR="00CA698B" w:rsidRDefault="0013367F" w:rsidP="0013367F">
      <w:r w:rsidRPr="0013367F">
        <w:t>Diabetes mellitus</w:t>
      </w:r>
    </w:p>
    <w:p w14:paraId="1FF8806B" w14:textId="08E8364B" w:rsidR="0013367F" w:rsidRDefault="0013367F" w:rsidP="0013367F">
      <w:pPr>
        <w:pStyle w:val="3"/>
      </w:pPr>
      <w:r>
        <w:t>Procedural data</w:t>
      </w:r>
    </w:p>
    <w:p w14:paraId="24297F98" w14:textId="77777777" w:rsidR="0013367F" w:rsidRDefault="0013367F" w:rsidP="0013367F">
      <w:r>
        <w:t>Number of stent-grafts per patient</w:t>
      </w:r>
    </w:p>
    <w:p w14:paraId="06542906" w14:textId="03F68A6F" w:rsidR="0013367F" w:rsidRDefault="0013367F" w:rsidP="0013367F">
      <w:r>
        <w:t>Stent-graft diameter</w:t>
      </w:r>
    </w:p>
    <w:p w14:paraId="0763FA77" w14:textId="77777777" w:rsidR="0013367F" w:rsidRDefault="0013367F" w:rsidP="0013367F">
      <w:r>
        <w:t>Stent-graft length</w:t>
      </w:r>
    </w:p>
    <w:p w14:paraId="65B67776" w14:textId="6710B7B1" w:rsidR="0013367F" w:rsidRDefault="0013367F" w:rsidP="0013367F">
      <w:r>
        <w:t>Procedure success</w:t>
      </w:r>
    </w:p>
    <w:p w14:paraId="1AF0B911" w14:textId="05EBF8AB" w:rsidR="0013367F" w:rsidRDefault="00D53AAE" w:rsidP="0013367F">
      <w:r>
        <w:t xml:space="preserve">Emergency </w:t>
      </w:r>
      <w:r w:rsidR="0013367F">
        <w:t>conversion</w:t>
      </w:r>
    </w:p>
    <w:p w14:paraId="095B1672" w14:textId="029D06E0" w:rsidR="00CA698B" w:rsidRDefault="0013367F" w:rsidP="00CA698B">
      <w:pPr>
        <w:pStyle w:val="3"/>
      </w:pPr>
      <w:r>
        <w:t>In-hospital data</w:t>
      </w:r>
    </w:p>
    <w:p w14:paraId="789E3EB0" w14:textId="1FB00049" w:rsidR="0013367F" w:rsidRDefault="0013367F" w:rsidP="0013367F">
      <w:r>
        <w:t>30-day complications</w:t>
      </w:r>
    </w:p>
    <w:p w14:paraId="3E07A7AB" w14:textId="6E0E1AC2" w:rsidR="0013367F" w:rsidRDefault="0013367F" w:rsidP="0013367F">
      <w:r>
        <w:t>Aortic rupture</w:t>
      </w:r>
    </w:p>
    <w:p w14:paraId="2E257086" w14:textId="39497287" w:rsidR="0013367F" w:rsidRDefault="0013367F" w:rsidP="0013367F">
      <w:r>
        <w:t>Organ failure</w:t>
      </w:r>
    </w:p>
    <w:p w14:paraId="51BB7823" w14:textId="638030D8" w:rsidR="0013367F" w:rsidRPr="0013367F" w:rsidRDefault="0013367F" w:rsidP="0013367F">
      <w:r w:rsidRPr="0013367F">
        <w:t xml:space="preserve">Type I </w:t>
      </w:r>
      <w:proofErr w:type="spellStart"/>
      <w:r w:rsidRPr="0013367F">
        <w:t>endoleak</w:t>
      </w:r>
      <w:proofErr w:type="spellEnd"/>
    </w:p>
    <w:p w14:paraId="0744B240" w14:textId="77777777" w:rsidR="0013367F" w:rsidRDefault="0013367F" w:rsidP="0013367F">
      <w:r>
        <w:t>Myocardial complications</w:t>
      </w:r>
    </w:p>
    <w:p w14:paraId="7E9784F6" w14:textId="3AF2A6A0" w:rsidR="0013367F" w:rsidRDefault="0013367F" w:rsidP="0013367F">
      <w:r>
        <w:t>Renal complications</w:t>
      </w:r>
    </w:p>
    <w:p w14:paraId="16DC107C" w14:textId="48B26347" w:rsidR="0013367F" w:rsidRDefault="0013367F" w:rsidP="0013367F">
      <w:r>
        <w:t>Pulmonary complications</w:t>
      </w:r>
    </w:p>
    <w:p w14:paraId="22AEE63C" w14:textId="4724AB41" w:rsidR="0013367F" w:rsidRDefault="0013367F" w:rsidP="0013367F">
      <w:r>
        <w:t>Overall neurologic complications</w:t>
      </w:r>
    </w:p>
    <w:p w14:paraId="64CABC85" w14:textId="797882E4" w:rsidR="0013367F" w:rsidRDefault="0013367F" w:rsidP="0013367F">
      <w:r w:rsidRPr="0013367F">
        <w:t>Spinal cord ischemia</w:t>
      </w:r>
    </w:p>
    <w:p w14:paraId="13712DBB" w14:textId="15D4E055" w:rsidR="0013367F" w:rsidRDefault="0013367F" w:rsidP="0013367F">
      <w:r>
        <w:t>Paraplegia</w:t>
      </w:r>
    </w:p>
    <w:p w14:paraId="37022660" w14:textId="68870AA3" w:rsidR="0013367F" w:rsidRDefault="0013367F" w:rsidP="0013367F">
      <w:r>
        <w:t>Stroke</w:t>
      </w:r>
    </w:p>
    <w:p w14:paraId="241F1B66" w14:textId="77777777" w:rsidR="0013367F" w:rsidRDefault="0013367F" w:rsidP="0013367F">
      <w:r>
        <w:t>Need for early surgical conversion</w:t>
      </w:r>
    </w:p>
    <w:p w14:paraId="1FAD6C54" w14:textId="77777777" w:rsidR="0013367F" w:rsidRDefault="0013367F" w:rsidP="0013367F">
      <w:r>
        <w:t>Adjunctive endovascular procedure</w:t>
      </w:r>
    </w:p>
    <w:p w14:paraId="6A8CCB24" w14:textId="5B218C95" w:rsidR="0013367F" w:rsidRDefault="0013367F" w:rsidP="0013367F">
      <w:r>
        <w:t>Length of hospital stay</w:t>
      </w:r>
    </w:p>
    <w:p w14:paraId="4918DB67" w14:textId="4B0C5462" w:rsidR="0013367F" w:rsidRDefault="0077758C" w:rsidP="0013367F">
      <w:r>
        <w:t>30-day</w:t>
      </w:r>
      <w:r w:rsidR="0013367F">
        <w:t xml:space="preserve"> mortality</w:t>
      </w:r>
    </w:p>
    <w:p w14:paraId="4D9688EB" w14:textId="77777777" w:rsidR="0013367F" w:rsidRDefault="0013367F" w:rsidP="0013367F">
      <w:r>
        <w:t>Aorta-related mortality</w:t>
      </w:r>
    </w:p>
    <w:p w14:paraId="4E951DD1" w14:textId="59A5ED89" w:rsidR="0013367F" w:rsidRDefault="0013367F" w:rsidP="0013367F">
      <w:r>
        <w:t>Non-aorta related mortality</w:t>
      </w:r>
    </w:p>
    <w:p w14:paraId="6D0CFB78" w14:textId="27B92205" w:rsidR="00CA698B" w:rsidRDefault="00AA6724" w:rsidP="00CA698B">
      <w:pPr>
        <w:pStyle w:val="3"/>
      </w:pPr>
      <w:r>
        <w:t>Follow-up data</w:t>
      </w:r>
    </w:p>
    <w:p w14:paraId="640B9029" w14:textId="77777777" w:rsidR="0077758C" w:rsidRDefault="0077758C" w:rsidP="0077758C">
      <w:r>
        <w:t>Duration of follow-up</w:t>
      </w:r>
    </w:p>
    <w:p w14:paraId="2AA65627" w14:textId="5527076F" w:rsidR="0077758C" w:rsidRDefault="0077758C" w:rsidP="0077758C">
      <w:r>
        <w:t>Late reintervention</w:t>
      </w:r>
    </w:p>
    <w:p w14:paraId="4A43E72A" w14:textId="2CF08637" w:rsidR="0077758C" w:rsidRDefault="0077758C" w:rsidP="0077758C">
      <w:r>
        <w:t>Late complications</w:t>
      </w:r>
    </w:p>
    <w:p w14:paraId="0411758F" w14:textId="77777777" w:rsidR="0077758C" w:rsidRDefault="0077758C" w:rsidP="0077758C">
      <w:r>
        <w:t>Late neurologic complications</w:t>
      </w:r>
    </w:p>
    <w:p w14:paraId="665F8E33" w14:textId="77777777" w:rsidR="0077758C" w:rsidRDefault="0077758C" w:rsidP="0077758C">
      <w:r>
        <w:t>Late retrograde type A-dissection</w:t>
      </w:r>
    </w:p>
    <w:p w14:paraId="5F503B73" w14:textId="77777777" w:rsidR="0077758C" w:rsidRDefault="0077758C" w:rsidP="0077758C">
      <w:r>
        <w:t>Aortic rupture during follow-up</w:t>
      </w:r>
    </w:p>
    <w:p w14:paraId="2A081DA9" w14:textId="417344F4" w:rsidR="0077758C" w:rsidRDefault="0077758C" w:rsidP="0077758C">
      <w:r>
        <w:t>False lumen thrombosis</w:t>
      </w:r>
    </w:p>
    <w:p w14:paraId="79B5F8FD" w14:textId="7EDA1C6F" w:rsidR="0077758C" w:rsidRDefault="0077758C" w:rsidP="0077758C">
      <w:bookmarkStart w:id="0" w:name="_GoBack"/>
      <w:bookmarkEnd w:id="0"/>
      <w:r>
        <w:t>Follow-up mortality</w:t>
      </w:r>
    </w:p>
    <w:p w14:paraId="3A78C8CA" w14:textId="2EA7E2D6" w:rsidR="0077758C" w:rsidRDefault="0077758C" w:rsidP="0077758C">
      <w:r>
        <w:t>Aorta-related late mortality</w:t>
      </w:r>
    </w:p>
    <w:p w14:paraId="331AE6DD" w14:textId="5F0800EC" w:rsidR="00CA698B" w:rsidRDefault="0077758C" w:rsidP="0077758C">
      <w:pPr>
        <w:sectPr w:rsidR="00CA698B" w:rsidSect="00DF6896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  <w:r>
        <w:t>Non-aorta related late mortality</w:t>
      </w:r>
    </w:p>
    <w:p w14:paraId="2A176CCD" w14:textId="77777777" w:rsidR="00CA698B" w:rsidRDefault="00CA698B" w:rsidP="00CA698B">
      <w:pPr>
        <w:sectPr w:rsidR="00CA698B" w:rsidSect="007279F5">
          <w:type w:val="continuous"/>
          <w:pgSz w:w="11906" w:h="16838"/>
          <w:pgMar w:top="1440" w:right="1800" w:bottom="1440" w:left="1800" w:header="851" w:footer="992" w:gutter="0"/>
          <w:cols w:num="3" w:space="425"/>
          <w:docGrid w:type="lines" w:linePitch="312"/>
        </w:sectPr>
      </w:pPr>
    </w:p>
    <w:p w14:paraId="7E22DD9F" w14:textId="77777777" w:rsidR="009C15CF" w:rsidRPr="00CA698B" w:rsidRDefault="009C15CF"/>
    <w:sectPr w:rsidR="009C15CF" w:rsidRPr="00CA69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F123FE" w14:textId="77777777" w:rsidR="001538E1" w:rsidRDefault="001538E1" w:rsidP="00CA698B">
      <w:r>
        <w:separator/>
      </w:r>
    </w:p>
  </w:endnote>
  <w:endnote w:type="continuationSeparator" w:id="0">
    <w:p w14:paraId="2DB4DE0B" w14:textId="77777777" w:rsidR="001538E1" w:rsidRDefault="001538E1" w:rsidP="00CA6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981F4" w14:textId="77777777" w:rsidR="001538E1" w:rsidRDefault="001538E1" w:rsidP="00CA698B">
      <w:r>
        <w:separator/>
      </w:r>
    </w:p>
  </w:footnote>
  <w:footnote w:type="continuationSeparator" w:id="0">
    <w:p w14:paraId="2C436FF1" w14:textId="77777777" w:rsidR="001538E1" w:rsidRDefault="001538E1" w:rsidP="00CA6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CF"/>
    <w:rsid w:val="00116EC7"/>
    <w:rsid w:val="0013367F"/>
    <w:rsid w:val="001538E1"/>
    <w:rsid w:val="001D0C39"/>
    <w:rsid w:val="007301E9"/>
    <w:rsid w:val="0077758C"/>
    <w:rsid w:val="009C15CF"/>
    <w:rsid w:val="00AA6724"/>
    <w:rsid w:val="00CA698B"/>
    <w:rsid w:val="00D5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2BE7A"/>
  <w15:chartTrackingRefBased/>
  <w15:docId w15:val="{6649D248-624A-42A9-95DC-6215C0554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98B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A698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A698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A698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9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98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A698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CA698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A698B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8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洋</dc:creator>
  <cp:keywords/>
  <dc:description/>
  <cp:lastModifiedBy>杨洋</cp:lastModifiedBy>
  <cp:revision>5</cp:revision>
  <dcterms:created xsi:type="dcterms:W3CDTF">2021-12-26T13:26:00Z</dcterms:created>
  <dcterms:modified xsi:type="dcterms:W3CDTF">2022-01-04T16:22:00Z</dcterms:modified>
</cp:coreProperties>
</file>